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7 Genetic distances of </w:t>
      </w:r>
      <w:bookmarkStart w:id="0" w:name="_GoBack"/>
      <w:r>
        <w:rPr>
          <w:rFonts w:ascii="Times New Roman" w:hAnsi="Times New Roman" w:cs="Times New Roman"/>
          <w:i/>
          <w:iCs/>
          <w:sz w:val="24"/>
          <w:szCs w:val="24"/>
        </w:rPr>
        <w:t>Dsw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were calculated for a cohort of 30 individuals.</w:t>
      </w:r>
    </w:p>
    <w:tbl>
      <w:tblPr>
        <w:tblStyle w:val="4"/>
        <w:tblW w:w="21030" w:type="dxa"/>
        <w:tblInd w:w="-192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01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02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03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04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05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06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07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08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09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10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11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13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14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15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17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20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21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23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24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25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30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12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16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18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19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22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26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27</w:t>
            </w:r>
          </w:p>
        </w:tc>
        <w:tc>
          <w:tcPr>
            <w:tcW w:w="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01</w:t>
            </w: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02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03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0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12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04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0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19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0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4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8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1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8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06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5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3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3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7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917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07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3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12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1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17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0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4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08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6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17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3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13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4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3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3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09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1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6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6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2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19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0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2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27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10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3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3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6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9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3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6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9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0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1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1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19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6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0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0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1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15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17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13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15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3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2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4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6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5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7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14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9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1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4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1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2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0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8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1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0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4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5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1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5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0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7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7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19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81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57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9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2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9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8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9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3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17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1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8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6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6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4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9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3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8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8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5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8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0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0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6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20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0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0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2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4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6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2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0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1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0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3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9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2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6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8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1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2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3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1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6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1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9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81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1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77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8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8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4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7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5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9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86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3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23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5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57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7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4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8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87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3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6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7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4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8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5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9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4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2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27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1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24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6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6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2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3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9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2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5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5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6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8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9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3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2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4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0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1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92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2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25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1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9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1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9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2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9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4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3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5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8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3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2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9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4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6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4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94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107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30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8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3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9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9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3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1.02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8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827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1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8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2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9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6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1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857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2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9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0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7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3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12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1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2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8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8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89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0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8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1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1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4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2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57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3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7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6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1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9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0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2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4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16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5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3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3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3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6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95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8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3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2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2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17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5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6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57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2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8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5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8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8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1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1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6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18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1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2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6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3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7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7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3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8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2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2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0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5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0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6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07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9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92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6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3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6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8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3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5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19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3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8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4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3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8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8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19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8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7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1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1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6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1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8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0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1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2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57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57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6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3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22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5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77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9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77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94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6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0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2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0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7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8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5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8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8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9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87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1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2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4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9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8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0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3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0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26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88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5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1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3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3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7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1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3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0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7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6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5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5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96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8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6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0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6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7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0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4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0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27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27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977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4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7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95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5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86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2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88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0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5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0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3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5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1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1.02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0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1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9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2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9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2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2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3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7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06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28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67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2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6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3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1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27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4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0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4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8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3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7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0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1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6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5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7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6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5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0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4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1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28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8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6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9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8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6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D.29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89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5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8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9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1.20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9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0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54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19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0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955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3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827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1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0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833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481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8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77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69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9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38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12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59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846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750 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0.396 </w:t>
            </w:r>
          </w:p>
        </w:tc>
      </w:tr>
    </w:tbl>
    <w:p/>
    <w:sectPr>
      <w:pgSz w:w="22680" w:h="14175" w:orient="landscape"/>
      <w:pgMar w:top="1797" w:right="1440" w:bottom="1797" w:left="276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I4N2ViNzljMTJmZDhiZjhiNmRlMTM3YTViN2RmYWQifQ=="/>
  </w:docVars>
  <w:rsids>
    <w:rsidRoot w:val="00C14DBF"/>
    <w:rsid w:val="00113A2F"/>
    <w:rsid w:val="00554FAF"/>
    <w:rsid w:val="007308D8"/>
    <w:rsid w:val="0073387C"/>
    <w:rsid w:val="007404AE"/>
    <w:rsid w:val="008F16AD"/>
    <w:rsid w:val="00C14DBF"/>
    <w:rsid w:val="66396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30E27E-769A-4A57-8991-A7D7D513FA9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98</Words>
  <Characters>3411</Characters>
  <Lines>28</Lines>
  <Paragraphs>8</Paragraphs>
  <TotalTime>1</TotalTime>
  <ScaleCrop>false</ScaleCrop>
  <LinksUpToDate>false</LinksUpToDate>
  <CharactersWithSpaces>4001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8T14:44:00Z</dcterms:created>
  <dc:creator>且暴富 阿飞</dc:creator>
  <cp:lastModifiedBy>@</cp:lastModifiedBy>
  <dcterms:modified xsi:type="dcterms:W3CDTF">2023-12-26T10:34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B57F41BCF66A4067BEEE4B2AF5E9CF27_12</vt:lpwstr>
  </property>
</Properties>
</file>